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D13" w:rsidRPr="00EE2EE9" w:rsidRDefault="005B0D13" w:rsidP="005B0D13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7A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573B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5D47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47A5" w:rsidRPr="005D47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5D47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imates of mating system and FSGS parameters in </w:t>
      </w:r>
      <w:r w:rsidR="0084728A" w:rsidRPr="005D47A5">
        <w:rPr>
          <w:rFonts w:ascii="Times New Roman" w:hAnsi="Times New Roman" w:cs="Times New Roman"/>
          <w:b/>
          <w:sz w:val="24"/>
          <w:szCs w:val="24"/>
          <w:lang w:val="en-US"/>
        </w:rPr>
        <w:t>genetic clusters of</w:t>
      </w:r>
      <w:r w:rsidR="0084728A" w:rsidRPr="005D47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D47A5">
        <w:rPr>
          <w:rFonts w:ascii="Times New Roman" w:hAnsi="Times New Roman" w:cs="Times New Roman"/>
          <w:b/>
          <w:i/>
          <w:sz w:val="24"/>
          <w:szCs w:val="24"/>
          <w:lang w:val="en-US"/>
        </w:rPr>
        <w:t>Symphonia</w:t>
      </w:r>
      <w:proofErr w:type="spellEnd"/>
      <w:r w:rsidRPr="005D47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D47A5">
        <w:rPr>
          <w:rFonts w:ascii="Times New Roman" w:hAnsi="Times New Roman" w:cs="Times New Roman"/>
          <w:b/>
          <w:i/>
          <w:sz w:val="24"/>
          <w:szCs w:val="24"/>
          <w:lang w:val="en-US"/>
        </w:rPr>
        <w:t>globulifera</w:t>
      </w:r>
      <w:proofErr w:type="spellEnd"/>
      <w:r w:rsidR="001C11DB" w:rsidRPr="005D47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GP, gene pool (GPs include individuals with ancestry proportions </w:t>
      </w:r>
      <w:r w:rsidR="002C70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Q </w:t>
      </w:r>
      <w:r w:rsidR="002C70B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0.875-1); n, sample size;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EE2E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S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>, fixation index;</w:t>
      </w:r>
      <w:r w:rsidRPr="00EE2EE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</w:t>
      </w:r>
      <w:r w:rsidRPr="00EE2EE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 w:rsidRPr="00EE2EE9">
        <w:rPr>
          <w:rFonts w:ascii="Times New Roman" w:hAnsi="Times New Roman" w:cs="Times New Roman"/>
          <w:sz w:val="24"/>
          <w:szCs w:val="24"/>
          <w:lang w:val="en-GB"/>
        </w:rPr>
        <w:t>*, fixation index after null allele correction;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 DC, number of distance classes; 1</w:t>
      </w:r>
      <w:r w:rsidRPr="00EE2E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 DC, maximum distance of the first class (m); </w:t>
      </w:r>
      <w:proofErr w:type="spellStart"/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 intensity of SGS and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-value of one-sided test of the regression slope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. ns, not significant; ***,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≤0.001; **,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≤0.01; *, </w:t>
      </w:r>
      <w:r w:rsidRPr="00EE2E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E2EE9">
        <w:rPr>
          <w:rFonts w:ascii="Times New Roman" w:hAnsi="Times New Roman" w:cs="Times New Roman"/>
          <w:sz w:val="24"/>
          <w:szCs w:val="24"/>
          <w:lang w:val="en-US"/>
        </w:rPr>
        <w:t xml:space="preserve">≤0.05; </w:t>
      </w:r>
      <w:proofErr w:type="spellStart"/>
      <w:r w:rsidRPr="00EE2EE9">
        <w:rPr>
          <w:rFonts w:ascii="Times New Roman" w:hAnsi="Times New Roman" w:cs="Times New Roman"/>
          <w:sz w:val="24"/>
          <w:szCs w:val="24"/>
          <w:lang w:val="en-US"/>
        </w:rPr>
        <w:t>nc</w:t>
      </w:r>
      <w:proofErr w:type="spellEnd"/>
      <w:r w:rsidRPr="00EE2EE9">
        <w:rPr>
          <w:rFonts w:ascii="Times New Roman" w:hAnsi="Times New Roman" w:cs="Times New Roman"/>
          <w:sz w:val="24"/>
          <w:szCs w:val="24"/>
          <w:lang w:val="en-US"/>
        </w:rPr>
        <w:t>, not calculated (no null alleles or small sample size).</w:t>
      </w:r>
    </w:p>
    <w:tbl>
      <w:tblPr>
        <w:tblpPr w:leftFromText="142" w:rightFromText="142" w:vertAnchor="text" w:horzAnchor="page" w:tblpX="1657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774"/>
        <w:gridCol w:w="618"/>
        <w:gridCol w:w="1197"/>
        <w:gridCol w:w="1065"/>
        <w:gridCol w:w="561"/>
        <w:gridCol w:w="1500"/>
        <w:gridCol w:w="1452"/>
      </w:tblGrid>
      <w:tr w:rsidR="005B0D13" w:rsidRPr="0055691F" w:rsidTr="000D0690">
        <w:trPr>
          <w:trHeight w:val="300"/>
        </w:trPr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pulat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P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55691F">
              <w:rPr>
                <w:rFonts w:ascii="Times New Roman" w:hAnsi="Times New Roman" w:cs="Times New Roman"/>
                <w:vertAlign w:val="subscript"/>
                <w:lang w:val="en-US"/>
              </w:rPr>
              <w:t>I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55691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IS</w:t>
            </w:r>
            <w:r w:rsidRPr="0055691F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C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>st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C (m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proofErr w:type="spellStart"/>
            <w:r w:rsidRPr="0055691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Sp</w:t>
            </w:r>
            <w:proofErr w:type="spellEnd"/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ão Tomé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1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vAlign w:val="center"/>
          </w:tcPr>
          <w:p w:rsidR="005B0D13" w:rsidRPr="0055691F" w:rsidRDefault="001F445D" w:rsidP="001F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lang w:eastAsia="es-ES"/>
              </w:rPr>
              <w:t>-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lang w:eastAsia="es-ES"/>
              </w:rPr>
              <w:t>-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lang w:eastAsia="es-ES"/>
              </w:rPr>
              <w:t>-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4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1F445D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008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25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1F445D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054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kong</w:t>
            </w:r>
            <w:proofErr w:type="spellEnd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kak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5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1F445D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81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**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9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5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bikilik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11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1F445D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c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6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*</w:t>
            </w:r>
          </w:p>
        </w:tc>
      </w:tr>
      <w:tr w:rsidR="005B0D13" w:rsidRPr="0055691F" w:rsidTr="000D0690">
        <w:trPr>
          <w:trHeight w:val="300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P 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5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5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</w:t>
            </w:r>
            <w:proofErr w:type="spellStart"/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n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D13" w:rsidRPr="0055691F" w:rsidRDefault="005B0D13" w:rsidP="000D0690">
            <w:pPr>
              <w:tabs>
                <w:tab w:val="decimal" w:pos="603"/>
              </w:tabs>
              <w:spacing w:after="0" w:line="240" w:lineRule="auto"/>
              <w:ind w:right="-8" w:hanging="8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0D13" w:rsidRPr="0055691F" w:rsidRDefault="005B0D13" w:rsidP="000D0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569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36</w:t>
            </w:r>
            <w:r w:rsidRPr="0055691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**</w:t>
            </w:r>
          </w:p>
        </w:tc>
      </w:tr>
    </w:tbl>
    <w:p w:rsidR="005B0D13" w:rsidRPr="0055691F" w:rsidRDefault="005B0D13" w:rsidP="005B0D13">
      <w:pPr>
        <w:rPr>
          <w:rFonts w:ascii="Times New Roman" w:hAnsi="Times New Roman" w:cs="Times New Roman"/>
          <w:lang w:val="en-US"/>
        </w:rPr>
      </w:pPr>
    </w:p>
    <w:p w:rsidR="00DA25DC" w:rsidRDefault="00DA25DC"/>
    <w:sectPr w:rsidR="00DA2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D13"/>
    <w:rsid w:val="00005E57"/>
    <w:rsid w:val="00020744"/>
    <w:rsid w:val="001C11DB"/>
    <w:rsid w:val="001F445D"/>
    <w:rsid w:val="00206A2F"/>
    <w:rsid w:val="002C70BF"/>
    <w:rsid w:val="00322E12"/>
    <w:rsid w:val="00331F62"/>
    <w:rsid w:val="003573BC"/>
    <w:rsid w:val="003F1ED3"/>
    <w:rsid w:val="0056244A"/>
    <w:rsid w:val="00590FF5"/>
    <w:rsid w:val="005B0D13"/>
    <w:rsid w:val="005D47A5"/>
    <w:rsid w:val="005E671E"/>
    <w:rsid w:val="00722D9C"/>
    <w:rsid w:val="0076329B"/>
    <w:rsid w:val="007D0057"/>
    <w:rsid w:val="007E04ED"/>
    <w:rsid w:val="0084728A"/>
    <w:rsid w:val="009B58C2"/>
    <w:rsid w:val="009E442B"/>
    <w:rsid w:val="00B20228"/>
    <w:rsid w:val="00B77F25"/>
    <w:rsid w:val="00BE5453"/>
    <w:rsid w:val="00C13500"/>
    <w:rsid w:val="00C33AC2"/>
    <w:rsid w:val="00D83257"/>
    <w:rsid w:val="00DA25DC"/>
    <w:rsid w:val="00E13423"/>
    <w:rsid w:val="00EE0C93"/>
    <w:rsid w:val="00FA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90FF5"/>
    <w:pPr>
      <w:spacing w:after="0" w:line="480" w:lineRule="auto"/>
    </w:pPr>
    <w:rPr>
      <w:lang w:eastAsia="es-ES"/>
    </w:rPr>
  </w:style>
  <w:style w:type="character" w:customStyle="1" w:styleId="CommentTextChar">
    <w:name w:val="Comment Text Char"/>
    <w:link w:val="CommentText"/>
    <w:semiHidden/>
    <w:rsid w:val="00590FF5"/>
    <w:rPr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90FF5"/>
    <w:pPr>
      <w:spacing w:after="0" w:line="480" w:lineRule="auto"/>
    </w:pPr>
    <w:rPr>
      <w:lang w:eastAsia="es-ES"/>
    </w:rPr>
  </w:style>
  <w:style w:type="character" w:customStyle="1" w:styleId="CommentTextChar">
    <w:name w:val="Comment Text Char"/>
    <w:link w:val="CommentText"/>
    <w:semiHidden/>
    <w:rsid w:val="00590FF5"/>
    <w:rPr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Heuertz</dc:creator>
  <cp:keywords/>
  <dc:description/>
  <cp:lastModifiedBy>Myriam Heuertz</cp:lastModifiedBy>
  <cp:revision>8</cp:revision>
  <dcterms:created xsi:type="dcterms:W3CDTF">2016-11-23T14:20:00Z</dcterms:created>
  <dcterms:modified xsi:type="dcterms:W3CDTF">2017-07-23T23:34:00Z</dcterms:modified>
</cp:coreProperties>
</file>